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rPr>
          <w:rFonts w:ascii="Arial" w:hAnsi="Arial" w:cs="Arial" w:eastAsiaTheme="minorEastAsia"/>
          <w:szCs w:val="24"/>
        </w:rPr>
      </w:pPr>
      <w:r>
        <w:rPr>
          <w:rFonts w:ascii="Arial" w:hAnsi="Arial" w:cs="Arial" w:eastAsiaTheme="minorEastAsia"/>
          <w:szCs w:val="24"/>
        </w:rPr>
        <w:t xml:space="preserve">Supplementary Table 1.  </w:t>
      </w:r>
      <w:r>
        <w:rPr>
          <w:rFonts w:ascii="Times New Roman" w:hAnsi="Times New Roman" w:cs="Times New Roman"/>
          <w:kern w:val="0"/>
          <w:sz w:val="24"/>
        </w:rPr>
        <w:t>Variables and scorings in the 49-Item Frailty Index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41"/>
        <w:gridCol w:w="4904"/>
      </w:tblGrid>
      <w:tr>
        <w:tc>
          <w:tcPr>
            <w:tcW w:w="3402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DengXian" w:cs="Arial Regular"/>
                <w:b/>
                <w:bCs/>
                <w:szCs w:val="21"/>
              </w:rPr>
            </w:pPr>
            <w:r>
              <w:rPr>
                <w:rFonts w:hint="default" w:ascii="Arial Regular" w:hAnsi="Arial Regular" w:cs="Arial Regular"/>
                <w:b/>
                <w:bCs/>
              </w:rPr>
              <w:t>Items</w:t>
            </w:r>
          </w:p>
        </w:tc>
        <w:tc>
          <w:tcPr>
            <w:tcW w:w="4904" w:type="dxa"/>
            <w:tcBorders>
              <w:top w:val="single" w:color="auto" w:sz="12" w:space="0"/>
              <w:bottom w:val="single" w:color="auto" w:sz="8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b/>
                <w:bCs/>
              </w:rPr>
            </w:pPr>
            <w:r>
              <w:rPr>
                <w:rFonts w:hint="default" w:ascii="Arial Regular" w:hAnsi="Arial Regular" w:cs="Arial Regular"/>
                <w:b/>
                <w:bCs/>
              </w:rPr>
              <w:t>scores</w:t>
            </w:r>
          </w:p>
        </w:tc>
      </w:tr>
      <w:tr>
        <w:tc>
          <w:tcPr>
            <w:tcW w:w="3402" w:type="dxa"/>
            <w:gridSpan w:val="2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b/>
                <w:bCs/>
              </w:rPr>
            </w:pPr>
            <w:r>
              <w:rPr>
                <w:rFonts w:hint="default" w:ascii="Arial Regular" w:hAnsi="Arial Regular" w:cs="Arial Regular"/>
                <w:b/>
                <w:bCs/>
                <w:sz w:val="15"/>
                <w:szCs w:val="15"/>
              </w:rPr>
              <w:t>Cognition</w:t>
            </w:r>
          </w:p>
        </w:tc>
        <w:tc>
          <w:tcPr>
            <w:tcW w:w="4904" w:type="dxa"/>
            <w:tcBorders>
              <w:top w:val="single" w:color="auto" w:sz="8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</w:rPr>
            </w:pP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bidi="ar"/>
              </w:rPr>
              <w:t>1.experience confusion/memory problems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bidi="ar"/>
              </w:rPr>
              <w:t>yes=1, no=0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b/>
                <w:bCs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b/>
                <w:bCs/>
                <w:sz w:val="15"/>
                <w:szCs w:val="15"/>
              </w:rPr>
              <w:t>Dependence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2.managing money difficulty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no difficulty=0, Some difficulty=0.33, much difficulty=0.66, unable to do=1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3.walking for a quarter mile difficulty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no difficulty=0, Some difficulty=0.33, much difficulty=0.66, unable to do=1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4.walking up ten steps difficulty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no difficulty=0, Some difficulty=0.33, much difficulty=0.66, unable to do=1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5.stooping, crouching, kneeling difficulty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no difficulty=0, Some difficulty=0.33, much difficulty=0.66, unable to do=1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6.lifting or carrying difficulty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no difficulty=0, Some difficulty=0.33, much difficulty=0.66, unable to do=1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7.house chore difficulty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no difficulty=0, Some difficulty=0.33, much difficulty=0.66, unable to do=1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8.preparing meals difficulty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no difficulty=0, Some difficulty=0.33, much difficulty=0.66, unable to do=1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9.standing up from armless chair difficulty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no difficulty=0, Some difficulty=0.33, much difficulty=0.66, unable to do=1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10.getting in and out of bed difficulty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no difficulty=0, Some difficulty=0.33, much difficulty=0.66, unable to do=1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11.using fork, knife, drinking from cup difficulty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no difficulty=0, Some difficulty=0.33, much difficulty=0.66, unable to do=1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12.dressing yourself difficulty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no difficulty=0, Some difficulty=0.33, much difficulty=0.66, unable to do=1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13.standing for long periods difficulty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no difficulty=0, Some difficulty=0.33, much difficulty=0.66, unable to do=1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14.grasp/holding small objects difficulty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no difficulty=0, Some difficulty=0.33, much difficulty=0.66, unable to do=1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15.attending social event difficulty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no difficulty=0, Some difficulty=0.33, much difficulty=0.66, unable to do=1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16.leisure activity at home difficulty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no difficulty=0, Some difficulty=0.33, much difficulty=0.66, unable to do=1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17.push or pull large objects difficulty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no difficulty=0, Some difficulty=0.33, much difficulty=0.66, unable to do=1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b/>
                <w:bCs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b/>
                <w:bCs/>
                <w:sz w:val="15"/>
                <w:szCs w:val="15"/>
              </w:rPr>
              <w:t>Depressive Conditions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</w:p>
        </w:tc>
      </w:tr>
      <w:tr>
        <w:tc>
          <w:tcPr>
            <w:tcW w:w="32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18.have little interest in doing things</w:t>
            </w:r>
          </w:p>
        </w:tc>
        <w:tc>
          <w:tcPr>
            <w:tcW w:w="5045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nearly every day = 1, more than half the days = 0.66, several days = 0.33, no =0</w:t>
            </w:r>
          </w:p>
        </w:tc>
      </w:tr>
      <w:tr>
        <w:tc>
          <w:tcPr>
            <w:tcW w:w="32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19.feeling down, depressed, or hopeless</w:t>
            </w:r>
          </w:p>
        </w:tc>
        <w:tc>
          <w:tcPr>
            <w:tcW w:w="5045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nearly every day = 1, more than half the days = 0.66, several days = 0.33, no =0</w:t>
            </w:r>
          </w:p>
        </w:tc>
      </w:tr>
      <w:tr>
        <w:tc>
          <w:tcPr>
            <w:tcW w:w="32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20.trouble sleeping or sleeping too much</w:t>
            </w:r>
          </w:p>
        </w:tc>
        <w:tc>
          <w:tcPr>
            <w:tcW w:w="5045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nearly every day = 1, more than half the days = 0.66, several days = 0.33, no =0</w:t>
            </w:r>
          </w:p>
        </w:tc>
      </w:tr>
      <w:tr>
        <w:tc>
          <w:tcPr>
            <w:tcW w:w="32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21.feeling tired or having little energy</w:t>
            </w:r>
          </w:p>
        </w:tc>
        <w:tc>
          <w:tcPr>
            <w:tcW w:w="5045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nearly every day = 1, more than half the days = 0.66, several days = 0.33, no =0</w:t>
            </w:r>
          </w:p>
        </w:tc>
      </w:tr>
      <w:tr>
        <w:tc>
          <w:tcPr>
            <w:tcW w:w="32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22.poor appetite or overeating</w:t>
            </w:r>
          </w:p>
        </w:tc>
        <w:tc>
          <w:tcPr>
            <w:tcW w:w="5045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nearly every day = 1, more than half the days = 0.66, several days = 0.33, no =0</w:t>
            </w:r>
          </w:p>
        </w:tc>
      </w:tr>
      <w:tr>
        <w:tc>
          <w:tcPr>
            <w:tcW w:w="32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23.feeling bad about yourself</w:t>
            </w:r>
          </w:p>
        </w:tc>
        <w:tc>
          <w:tcPr>
            <w:tcW w:w="5045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nearly every day = 1, more than half the days = 0.66, several days = 0.33, no =0</w:t>
            </w:r>
          </w:p>
        </w:tc>
      </w:tr>
      <w:tr>
        <w:tc>
          <w:tcPr>
            <w:tcW w:w="326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24.trouble concentrating on things</w:t>
            </w:r>
          </w:p>
        </w:tc>
        <w:tc>
          <w:tcPr>
            <w:tcW w:w="5045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nearly every day = 1, more than half the days = 0.66, several days = 0.33, no =0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b/>
                <w:bCs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b/>
                <w:bCs/>
                <w:sz w:val="15"/>
                <w:szCs w:val="15"/>
              </w:rPr>
              <w:t>Comorbidities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25.doctor ever said you had arthritis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yes = 1, no = 0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26.ever told you had thyroid problem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yes = 1, no = 0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27.ever told you had chronic bronchitis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yes = 1, no = 0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28.ever told you had cancer or malignancy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yes = 1, no = 0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29.ever told had congestive heart failure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yes = 1, no = 0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30.ever told you had coronary heart disease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yes = 1, no = 0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31.ever told you had angina/angina pectoris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yes = 1, no = 0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32.ever told you had heart attack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yes = 1, no = 0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33.ever told you had a stroke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yes = 1, no = 0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34.ever told you had high blood pressure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yes = 1, no = 0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35.doctor told you have diabetes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yes = 1, borderline=0.5, no =0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36.ever told you had weak/failing kidneys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yes = 1, no =0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37.urine leakage bother you?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greatly = 1, very much =0.75, somewhat= 0.5, only a little = 0.25, no=0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b/>
                <w:bCs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b/>
                <w:bCs/>
                <w:sz w:val="15"/>
                <w:szCs w:val="15"/>
              </w:rPr>
              <w:t>Hospital and Care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38.general health condition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excellent, very good, good = 0, fair, poor = 1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39.health now compared with 1 year ago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 xml:space="preserve">worse =1, better = 0 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40.overnight hospital patient in last year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yes =1, no =0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41.times receive healthcare over past year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no=0, 1-4=0.5, ≥5 =1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42.number of prescription medicines taken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no =0, 1-4=0.5, ≥5 =1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b/>
                <w:bCs/>
                <w:sz w:val="15"/>
                <w:szCs w:val="15"/>
              </w:rPr>
            </w:pPr>
            <w:bookmarkStart w:id="0" w:name="_Hlk128924007"/>
            <w:r>
              <w:rPr>
                <w:rFonts w:hint="default" w:ascii="Arial Regular" w:hAnsi="Arial Regular" w:cs="Arial Regular"/>
                <w:b/>
                <w:bCs/>
                <w:sz w:val="15"/>
                <w:szCs w:val="15"/>
              </w:rPr>
              <w:t>Physical Anthropometry</w:t>
            </w:r>
            <w:bookmarkEnd w:id="0"/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43.</w:t>
            </w:r>
            <w:bookmarkStart w:id="1" w:name="_Hlk128904515"/>
            <w:r>
              <w:rPr>
                <w:rFonts w:hint="default" w:ascii="Arial Regular" w:hAnsi="Arial Regular" w:cs="Arial Regular"/>
                <w:sz w:val="15"/>
                <w:szCs w:val="15"/>
              </w:rPr>
              <w:t>body mass index</w:t>
            </w:r>
            <w:bookmarkEnd w:id="1"/>
            <w:r>
              <w:rPr>
                <w:rFonts w:hint="default" w:ascii="Arial Regular" w:hAnsi="Arial Regular" w:cs="Arial Regular"/>
                <w:sz w:val="15"/>
                <w:szCs w:val="15"/>
              </w:rPr>
              <w:t xml:space="preserve"> (kg/m</w:t>
            </w:r>
            <w:r>
              <w:rPr>
                <w:rFonts w:hint="default" w:ascii="Arial Regular" w:hAnsi="Arial Regular" w:cs="Arial Regular"/>
                <w:sz w:val="15"/>
                <w:szCs w:val="15"/>
                <w:vertAlign w:val="superscript"/>
              </w:rPr>
              <w:t>2</w:t>
            </w:r>
            <w:r>
              <w:rPr>
                <w:rFonts w:hint="default" w:ascii="Arial Regular" w:hAnsi="Arial Regular" w:cs="Arial Regular"/>
                <w:sz w:val="15"/>
                <w:szCs w:val="15"/>
              </w:rPr>
              <w:t>)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&lt;18.5, ≥30=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≥25, &lt;30=0.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≥18.5,＜25=0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b/>
                <w:bCs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b/>
                <w:bCs/>
                <w:sz w:val="15"/>
                <w:szCs w:val="15"/>
              </w:rPr>
              <w:t>Laboratory values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44.glycohemoglobin (%)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0%-5.7%=0, &gt;5.7%=1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45.red blood cell count (million cells/ul)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M: ≥4.7, &lt;6.1=0, Other=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F: ≥4.2,＜5.4=0, Other =1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46.hemoglobin (g/dl)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M: ≥13.5, &lt;18 =0, Other =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F: ≥12, &lt;16 =0, Other=1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47.red cell distribution width (%)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≥11.6, &lt;14.6=0, Other=1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48.lymphocyte percent (%)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≥20, &lt;40=0, Other=1</w:t>
            </w:r>
          </w:p>
        </w:tc>
      </w:tr>
      <w:tr>
        <w:tc>
          <w:tcPr>
            <w:tcW w:w="3402" w:type="dxa"/>
            <w:gridSpan w:val="2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49.segmented neutrophils percent (%)</w:t>
            </w:r>
          </w:p>
        </w:tc>
        <w:tc>
          <w:tcPr>
            <w:tcW w:w="49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sz w:val="15"/>
                <w:szCs w:val="15"/>
              </w:rPr>
              <w:t>≥40, &lt;80=0, Other=1</w:t>
            </w:r>
          </w:p>
        </w:tc>
      </w:tr>
    </w:tbl>
    <w:p>
      <w:pPr>
        <w:widowControl/>
        <w:jc w:val="left"/>
        <w:textAlignment w:val="bottom"/>
        <w:rPr>
          <w:rFonts w:ascii="Arial" w:hAnsi="Arial" w:cs="Arial"/>
        </w:rPr>
      </w:pPr>
    </w:p>
    <w:p>
      <w:pPr>
        <w:widowControl/>
        <w:jc w:val="left"/>
        <w:textAlignment w:val="bottom"/>
        <w:rPr>
          <w:rFonts w:hint="default" w:ascii="Arial" w:hAnsi="Arial" w:cs="Arial"/>
        </w:rPr>
      </w:pPr>
      <w:r>
        <w:rPr>
          <w:rFonts w:ascii="Arial" w:hAnsi="Arial" w:cs="Arial"/>
        </w:rPr>
        <w:t xml:space="preserve">Supplementary </w:t>
      </w:r>
      <w:r>
        <w:rPr>
          <w:rFonts w:hint="eastAsia" w:ascii="Arial" w:hAnsi="Arial" w:cs="Arial"/>
        </w:rPr>
        <w:t>Table</w:t>
      </w:r>
      <w:r>
        <w:rPr>
          <w:rFonts w:ascii="Arial" w:hAnsi="Arial" w:cs="Arial"/>
        </w:rPr>
        <w:t xml:space="preserve"> 2.</w:t>
      </w:r>
      <w:r>
        <w:rPr>
          <w:rFonts w:hint="eastAsia" w:ascii="Arial" w:hAnsi="Arial" w:cs="Arial"/>
        </w:rPr>
        <w:t xml:space="preserve"> Comparison of weighted baseline characteristics of participants according to quartiles of TyG</w:t>
      </w:r>
      <w:r>
        <w:rPr>
          <w:rFonts w:ascii="Arial" w:hAnsi="Arial" w:cs="Arial"/>
        </w:rPr>
        <w:t>-</w:t>
      </w:r>
      <w:r>
        <w:rPr>
          <w:rFonts w:hint="default" w:ascii="Arial" w:hAnsi="Arial" w:cs="Arial"/>
        </w:rPr>
        <w:t>WC</w:t>
      </w:r>
    </w:p>
    <w:tbl>
      <w:tblPr>
        <w:tblStyle w:val="3"/>
        <w:tblpPr w:leftFromText="180" w:rightFromText="180" w:vertAnchor="text" w:horzAnchor="page" w:tblpX="1782" w:tblpY="167"/>
        <w:tblOverlap w:val="never"/>
        <w:tblW w:w="4869" w:type="pct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228"/>
        <w:gridCol w:w="1243"/>
        <w:gridCol w:w="1238"/>
        <w:gridCol w:w="5"/>
        <w:gridCol w:w="1243"/>
        <w:gridCol w:w="1245"/>
        <w:gridCol w:w="807"/>
      </w:tblGrid>
      <w:tr>
        <w:tc>
          <w:tcPr>
            <w:tcW w:w="777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Variables</w:t>
            </w:r>
          </w:p>
        </w:tc>
        <w:tc>
          <w:tcPr>
            <w:tcW w:w="739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Tota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 xml:space="preserve"> N=7965</w:t>
            </w:r>
          </w:p>
        </w:tc>
        <w:tc>
          <w:tcPr>
            <w:tcW w:w="2996" w:type="pct"/>
            <w:gridSpan w:val="5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TyG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>-WC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 xml:space="preserve"> index</w:t>
            </w:r>
          </w:p>
        </w:tc>
        <w:tc>
          <w:tcPr>
            <w:tcW w:w="486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/>
                <w:iCs/>
                <w:kern w:val="0"/>
                <w:sz w:val="15"/>
                <w:szCs w:val="15"/>
                <w:lang w:val="en-US" w:eastAsia="zh-CN" w:bidi="ar"/>
              </w:rPr>
              <w:t>P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-value</w:t>
            </w:r>
          </w:p>
        </w:tc>
      </w:tr>
      <w:tr>
        <w:trPr>
          <w:trHeight w:val="90" w:hRule="atLeast"/>
        </w:trPr>
        <w:tc>
          <w:tcPr>
            <w:tcW w:w="777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宋体" w:cs="Arial Regular"/>
                <w:sz w:val="15"/>
                <w:szCs w:val="15"/>
              </w:rPr>
            </w:pPr>
          </w:p>
        </w:tc>
        <w:tc>
          <w:tcPr>
            <w:tcW w:w="739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宋体" w:cs="Arial Regular"/>
                <w:sz w:val="15"/>
                <w:szCs w:val="15"/>
              </w:rPr>
            </w:pPr>
          </w:p>
        </w:tc>
        <w:tc>
          <w:tcPr>
            <w:tcW w:w="74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Q1(≤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>784.43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N=1991</w:t>
            </w:r>
          </w:p>
        </w:tc>
        <w:tc>
          <w:tcPr>
            <w:tcW w:w="748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Q2(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>784.43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-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>883.4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2)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N=1992</w:t>
            </w:r>
          </w:p>
        </w:tc>
        <w:tc>
          <w:tcPr>
            <w:tcW w:w="74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Q3(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>883.4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2-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>995.4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2)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N=199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>0</w:t>
            </w:r>
          </w:p>
        </w:tc>
        <w:tc>
          <w:tcPr>
            <w:tcW w:w="75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Q4(≥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>995.4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2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N=199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>2</w:t>
            </w:r>
          </w:p>
        </w:tc>
        <w:tc>
          <w:tcPr>
            <w:tcW w:w="486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宋体" w:cs="Arial Regular"/>
                <w:sz w:val="15"/>
                <w:szCs w:val="15"/>
              </w:rPr>
            </w:pPr>
          </w:p>
        </w:tc>
      </w:tr>
      <w:tr>
        <w:tc>
          <w:tcPr>
            <w:tcW w:w="5000" w:type="pct"/>
            <w:gridSpan w:val="8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General Characteristics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Gender (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left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Femal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75(53.97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53(69.3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2(52.29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4(48.7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6(44.3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left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Mal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90(46.03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8(30.7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0(47.71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6(51.2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06(55.7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left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Age (years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09(0.16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69(0.3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442(0.29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401(0.2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891(0.2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left"/>
              <w:rPr>
                <w:rFonts w:hint="default" w:ascii="Arial Regular" w:hAnsi="Arial Regular" w:cs="Arial Regular"/>
                <w:kern w:val="0"/>
                <w:sz w:val="15"/>
                <w:szCs w:val="15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0.0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>93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Race (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Non-Hispanic Black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11(9.3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2(9.7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2(10.22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7(9.2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0(8.0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Non-Hispanic Whit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26(76.1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8(74.5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1(73.97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7(77.09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0(78.8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American Mexica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4(4.7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5(2.8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6(4.54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7(6.1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6(5.4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Other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04(9.89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6(12.9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3(11.27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9(7.5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6(7.6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Education level (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Below high schoo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13(16.61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7(13.5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2(15.80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1(20.0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3(17.3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High school graduat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05(25.5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6(24.2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1(24.72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3(25.4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5(27.7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College or abov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47(57.88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8(62.2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9(59.48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6(54.5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4(54.9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PIR (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1.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6(14.86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4(12.6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1(15.16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8(14.4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3(17.3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1.3-3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36(34.18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4(29.86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8(32.95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7(36.49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7(37.7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≥3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10(43.9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3(49.7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5(44.76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2(41.6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0(39.1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Unknow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3(7.04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0(7.73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8(7.13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3(7.4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2(5.8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Nutrition &amp; life style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HEI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81(0.26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30(0.5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78(0.39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10(0.4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.92(0.3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Energy intake (kcal/day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42.0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0.71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68.3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17.45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13.7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0.83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61.06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1.1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8.8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20.3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Drinking (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Neve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8(11.41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5(12.6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6(10.68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1(11.7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6(10.4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Forme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52(18.0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1(14.5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3(16.34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6(18.8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2(22.7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Mild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99(41.9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0(44.25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4(44.34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3(41.1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2(37.8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Moderat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9(12.67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8(14.06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1(13.19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9(11.7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1(11.6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Heavy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6(9.9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(8.73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2(9.22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8(10.4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3(11.3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Unknow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1(6.0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4(5.76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6(6.2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3(6.0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(6.0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Smoking (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Neve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02(49.0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8(53.6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4(52.87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3(46.3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7(43.0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Forme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08(35.51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3(29.0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6(31.93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8(39.9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1(41.5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Now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55(15.47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0(17.35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2(15.2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9(13.7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4(15.4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PA (MET-mins/week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≤70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8(23.86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4(23.98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3(23.47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3(24.0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8(23.8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700-240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51(25.29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2(28.45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5(24.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9(24.01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5(23.5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gt;240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83(24.6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3(27.2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9(26.28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5(25.1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6(19.6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Unknow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13(26.25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2(20.3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5(25.35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3(26.7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3(32.9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Medical condition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Lipid-lowering agents (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No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36(63.31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68(73.95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1(66.4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90(58.7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7(53.4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29(36.69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3(26.05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1(33.55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0(41.2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5(46.5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Hypoglycemic agents (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No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52(84.68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66(95.8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35(90.61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57(83.3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94(68.4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13(15.3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5(4.1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7(9.39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3(16.6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8(31.5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eastAsia="zh-CN" w:bidi="ar"/>
              </w:rPr>
              <w:t>Frailty (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No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59(74.41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01(83.27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3(78.92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60(73.9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5(61.1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06(25.59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0(16.7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9(21.08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0(26.0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7(38.8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FI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(0.0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(0.0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(0.00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(0.0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(0.0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Physical Exam &amp; Laboratory data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BMI (kg/m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2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7(26.41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14(72.83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9(23.82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(4.9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(0.1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25-3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33(35.05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6(24.38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8(59.85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0(46.4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9(11.9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≥3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05(38.54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(2.8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5(16.34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1(48.6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28(87.8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TC (mmol/l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6(0.0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9(0.03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3(0.04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3(0.0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7(0.0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bidi="ar"/>
              </w:rPr>
              <w:t>0.003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HDL-C (mmol/l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5(0.01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7(0.0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9(0.01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4(0.01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9(0.0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LDL-C (mmol/l)</w:t>
            </w:r>
          </w:p>
        </w:tc>
        <w:tc>
          <w:tcPr>
            <w:tcW w:w="7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2(0.02)</w:t>
            </w:r>
          </w:p>
        </w:tc>
        <w:tc>
          <w:tcPr>
            <w:tcW w:w="74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9(0.03)</w:t>
            </w:r>
          </w:p>
        </w:tc>
        <w:tc>
          <w:tcPr>
            <w:tcW w:w="74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5(0.03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5(0.03)</w:t>
            </w:r>
          </w:p>
        </w:tc>
        <w:tc>
          <w:tcPr>
            <w:tcW w:w="75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0.03)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</w:tbl>
    <w:p>
      <w:pPr>
        <w:widowControl/>
        <w:jc w:val="left"/>
        <w:textAlignment w:val="bottom"/>
        <w:rPr>
          <w:rFonts w:hint="default" w:ascii="Arial Regular" w:hAnsi="Arial Regular" w:cs="Arial Regular"/>
          <w:sz w:val="15"/>
          <w:szCs w:val="15"/>
        </w:rPr>
      </w:pPr>
      <w:r>
        <w:rPr>
          <w:rFonts w:hint="default" w:ascii="Arial Regular" w:hAnsi="Arial Regular" w:cs="Arial Regular"/>
          <w:sz w:val="15"/>
          <w:szCs w:val="15"/>
        </w:rPr>
        <w:t>Continuous variables were expressed as mean (standard error) and categorical variables were expressed as frequencies (percentages)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Arial Regular" w:hAnsi="Arial Regular" w:cs="Arial Regular"/>
          <w:sz w:val="15"/>
          <w:szCs w:val="15"/>
          <w:lang w:val="en-US"/>
        </w:rPr>
      </w:pPr>
      <w:r>
        <w:rPr>
          <w:rFonts w:hint="default" w:ascii="Arial Regular" w:hAnsi="Arial Regular" w:eastAsia="宋体" w:cs="Arial Regular"/>
          <w:kern w:val="2"/>
          <w:sz w:val="15"/>
          <w:szCs w:val="15"/>
          <w:lang w:val="en-US" w:eastAsia="zh-CN" w:bidi="ar"/>
        </w:rPr>
        <w:t>TyG-WC: triglyceride glucose-waist circumference;</w:t>
      </w:r>
      <w:r>
        <w:rPr>
          <w:rFonts w:hint="default" w:ascii="Arial Regular" w:hAnsi="Arial Regular" w:eastAsia="宋体" w:cs="Arial Regular"/>
          <w:kern w:val="2"/>
          <w:sz w:val="15"/>
          <w:szCs w:val="15"/>
          <w:lang w:eastAsia="zh-CN" w:bidi="ar"/>
        </w:rPr>
        <w:t xml:space="preserve"> </w:t>
      </w:r>
      <w:r>
        <w:rPr>
          <w:rFonts w:hint="default" w:ascii="Arial Regular" w:hAnsi="Arial Regular" w:eastAsia="宋体" w:cs="Arial Regular"/>
          <w:kern w:val="2"/>
          <w:sz w:val="15"/>
          <w:szCs w:val="15"/>
          <w:lang w:val="en-US" w:eastAsia="zh-CN" w:bidi="ar"/>
        </w:rPr>
        <w:t>PIR: poverty income ratio; HEI: Healthy Eating Index; PA : physical activity; MET: metabolic equivalents; FI: frailty index; BMI: body mass index; TC: total cholesterol; HDL-C: high-density lipoprotein cholesterol; LDL-C: low-density lipoprotein cholesterol.</w:t>
      </w:r>
    </w:p>
    <w:p>
      <w:pPr>
        <w:widowControl/>
        <w:jc w:val="left"/>
        <w:textAlignment w:val="bottom"/>
        <w:rPr>
          <w:rFonts w:hint="default" w:ascii="Arial Regular" w:hAnsi="Arial Regular" w:cs="Arial Regular"/>
          <w:sz w:val="15"/>
          <w:szCs w:val="15"/>
        </w:rPr>
      </w:pPr>
    </w:p>
    <w:p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>
        <w:rPr>
          <w:rFonts w:hint="eastAsia" w:ascii="Arial" w:hAnsi="Arial" w:cs="Arial"/>
        </w:rPr>
        <w:t>Table</w:t>
      </w:r>
      <w:r>
        <w:rPr>
          <w:rFonts w:ascii="Arial" w:hAnsi="Arial" w:cs="Arial"/>
        </w:rPr>
        <w:t xml:space="preserve"> 3.</w:t>
      </w:r>
      <w:r>
        <w:rPr>
          <w:rFonts w:hint="eastAsia" w:ascii="Arial" w:hAnsi="Arial" w:cs="Arial"/>
        </w:rPr>
        <w:t xml:space="preserve"> Comparison of weighted baseline characteristics of participants according to quartiles of TyG</w:t>
      </w:r>
      <w:r>
        <w:rPr>
          <w:rFonts w:ascii="Arial" w:hAnsi="Arial" w:cs="Arial"/>
        </w:rPr>
        <w:t>-WHtR</w:t>
      </w:r>
    </w:p>
    <w:tbl>
      <w:tblPr>
        <w:tblStyle w:val="3"/>
        <w:tblpPr w:leftFromText="180" w:rightFromText="180" w:vertAnchor="text" w:horzAnchor="page" w:tblpX="1782" w:tblpY="167"/>
        <w:tblOverlap w:val="never"/>
        <w:tblW w:w="4869" w:type="pct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228"/>
        <w:gridCol w:w="1243"/>
        <w:gridCol w:w="1238"/>
        <w:gridCol w:w="5"/>
        <w:gridCol w:w="1243"/>
        <w:gridCol w:w="1245"/>
        <w:gridCol w:w="807"/>
      </w:tblGrid>
      <w:tr>
        <w:tc>
          <w:tcPr>
            <w:tcW w:w="777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Variables</w:t>
            </w:r>
          </w:p>
        </w:tc>
        <w:tc>
          <w:tcPr>
            <w:tcW w:w="739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Tota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 xml:space="preserve"> N=7965</w:t>
            </w:r>
          </w:p>
        </w:tc>
        <w:tc>
          <w:tcPr>
            <w:tcW w:w="2996" w:type="pct"/>
            <w:gridSpan w:val="5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TyG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>-WHtR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 xml:space="preserve"> index</w:t>
            </w:r>
          </w:p>
        </w:tc>
        <w:tc>
          <w:tcPr>
            <w:tcW w:w="486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/>
                <w:iCs/>
                <w:kern w:val="0"/>
                <w:sz w:val="15"/>
                <w:szCs w:val="15"/>
                <w:lang w:val="en-US" w:eastAsia="zh-CN" w:bidi="ar"/>
              </w:rPr>
              <w:t>P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-value</w:t>
            </w:r>
          </w:p>
        </w:tc>
      </w:tr>
      <w:tr>
        <w:trPr>
          <w:trHeight w:val="90" w:hRule="atLeast"/>
        </w:trPr>
        <w:tc>
          <w:tcPr>
            <w:tcW w:w="777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宋体" w:cs="Arial Regular"/>
                <w:sz w:val="15"/>
                <w:szCs w:val="15"/>
              </w:rPr>
            </w:pPr>
          </w:p>
        </w:tc>
        <w:tc>
          <w:tcPr>
            <w:tcW w:w="739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宋体" w:cs="Arial Regular"/>
                <w:sz w:val="15"/>
                <w:szCs w:val="15"/>
              </w:rPr>
            </w:pPr>
          </w:p>
        </w:tc>
        <w:tc>
          <w:tcPr>
            <w:tcW w:w="74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Q1(≤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>4.7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3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N=199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>3</w:t>
            </w:r>
          </w:p>
        </w:tc>
        <w:tc>
          <w:tcPr>
            <w:tcW w:w="748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Q2(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>4.7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3-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>5.3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2)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N=199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>0</w:t>
            </w:r>
          </w:p>
        </w:tc>
        <w:tc>
          <w:tcPr>
            <w:tcW w:w="74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Q3(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>5.3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2-6.00)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N=199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>1</w:t>
            </w:r>
          </w:p>
        </w:tc>
        <w:tc>
          <w:tcPr>
            <w:tcW w:w="75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Q4(≥6.00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N=199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>1</w:t>
            </w:r>
          </w:p>
        </w:tc>
        <w:tc>
          <w:tcPr>
            <w:tcW w:w="486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宋体" w:cs="Arial Regular"/>
                <w:sz w:val="15"/>
                <w:szCs w:val="15"/>
              </w:rPr>
            </w:pPr>
          </w:p>
        </w:tc>
      </w:tr>
      <w:tr>
        <w:tc>
          <w:tcPr>
            <w:tcW w:w="5000" w:type="pct"/>
            <w:gridSpan w:val="8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General Characteristics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Gender (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left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Femal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75(53.97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5(5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9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0(48.25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3(53.11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87(59.4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left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Mal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90(46.03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8(45.0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0(51.75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8(46.89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4(40.5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left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Age (years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09(0.16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.96(0.3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32(0.26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99(0.3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31(0.2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left"/>
              <w:rPr>
                <w:rFonts w:hint="default" w:ascii="Arial Regular" w:hAnsi="Arial Regular" w:cs="Arial Regular"/>
                <w:kern w:val="0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Race (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Non-Hispanic Black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11(9.3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8(10.0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1(10.00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1(8.8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1(8.2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Non-Hispanic Whit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26(76.1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0(77.3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4(74.89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6(75.2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6(76.6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American Mexica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4(4.7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1(2.0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9(4.20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4(6.3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0(6.7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Others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04(9.89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4(10.5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6(10.9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0(9.61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4(8.3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Education level (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Below high school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13(16.61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2(11.6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2(15.37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2(19.7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7(20.5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High school graduat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05(25.5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6(21.87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4(26.41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3(27.0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2(27.3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College or abov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47(57.88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5(66.44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4(58.22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6(53.2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2(52.0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PIR (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1.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6(14.86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0(11.57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4(13.92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1(14.4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1(20.0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1.3-3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36(34.18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9(28.56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1(33.49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1(37.4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5(38.2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≥3.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10(43.9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2(52.3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7(45.76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2(40.5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9(35.4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Unknow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3(7.04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2(7.48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8(6.83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7(7.5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6(6.2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Nutrition &amp; life style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HEI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81(0.26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21(0.47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48(0.44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60(0.4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47(0.3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Energy intake (kcal/day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42.03(10.71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91.49(19.30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42.63(20.11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17.43(20.4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07.56(24.9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0.01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Drinking (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Neve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8(11.41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1(10.47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0(10.24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3(12.5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4(12.6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Forme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52(18.0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4(14.08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9(16.89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9(19.0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0(23.0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Mild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99(41.9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7(47.03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4(44.80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8(39.5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0(35.2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Moderate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9(12.67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2(13.88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2(12.55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1(11.79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4(12.2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Heavy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6(9.9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2(9.17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4(10.35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7(10.7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3(9.5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Unknow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1(6.0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7(5.36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1(5.1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3(6.4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(7.2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Smoking (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Neve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02(49.02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4(49.58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3(51.41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4(48.3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1(46.5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Former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08(35.51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2(31.4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5(34.58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4(38.38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7(38.3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Now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55(15.47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7(18.96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2(14.01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3(13.2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3(15.0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PA (MET-mins/week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≤70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8(23.86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3(23.82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1(22.37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7(25.08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7(24.2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700-240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51(25.29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1(26.89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3(27.97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4(24.3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3(21.5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gt;240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83(24.6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5(31.51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3(25.01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6(23.19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9(17.4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Unknown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13(26.25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4(17.78)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3(24.64)</w:t>
            </w: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4(27.41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2(36.7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Medical condition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Lipid-lowering agents (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No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36(63.3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57(74.0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72(63.49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21(60.8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6(53.0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29(36.6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6(25.9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8(36.51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0(39.16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5(46.9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Hypoglycemic agents (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No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52(84.6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73(96.0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33(89.97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85(84.1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61(66.4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13(15.3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(3.9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7(10.03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6(15.8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0(33.6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eastAsia="zh-CN" w:bidi="ar"/>
              </w:rPr>
              <w:t>Frailty (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No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59(74.4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04(84.2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5(79.00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82(75.1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8(57.3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06(25.5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9(15.7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5(21.00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9(24.8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3(42.6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FI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(0.0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3(0.0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(0.00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(0.0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(0.0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Physical Exam &amp; Laboratory data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BMI (kg/m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7(26.4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19(70.5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5(23.12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(3.8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(0.2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25-3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33(35.0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8(28.0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76(60.89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2(43.1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7(8.8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≥3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05(38.5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(1.4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9(15.99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5(53.0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65(90.9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TC (mmol/l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6(0.0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0(0.0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2(0.04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9(0.0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3(0.0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bidi="ar"/>
              </w:rPr>
              <w:t>0.055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HDL-C (mmol/l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5(0.0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1(0.0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8(0.01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5(0.0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2(0.0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LDL-C (mmol/l)</w:t>
            </w:r>
          </w:p>
        </w:tc>
        <w:tc>
          <w:tcPr>
            <w:tcW w:w="12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2(0.02)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7(0.03)</w:t>
            </w:r>
          </w:p>
        </w:tc>
        <w:tc>
          <w:tcPr>
            <w:tcW w:w="12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2(0.03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7(0.03)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4(0.03)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</w:tbl>
    <w:p>
      <w:pPr>
        <w:widowControl/>
        <w:jc w:val="left"/>
        <w:textAlignment w:val="bottom"/>
        <w:rPr>
          <w:rFonts w:hint="default" w:ascii="Arial Regular" w:hAnsi="Arial Regular" w:cs="Arial Regular"/>
          <w:sz w:val="15"/>
          <w:szCs w:val="15"/>
        </w:rPr>
      </w:pPr>
      <w:r>
        <w:rPr>
          <w:rFonts w:hint="default" w:ascii="Arial Regular" w:hAnsi="Arial Regular" w:cs="Arial Regular"/>
          <w:sz w:val="15"/>
          <w:szCs w:val="15"/>
        </w:rPr>
        <w:t>Continuous variables were expressed as mean (standard error) and categorical variables were expressed as frequencies (percentages)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Arial Regular" w:hAnsi="Arial Regular" w:cs="Arial Regular"/>
          <w:sz w:val="15"/>
          <w:szCs w:val="15"/>
          <w:lang w:val="en-US"/>
        </w:rPr>
      </w:pPr>
      <w:r>
        <w:rPr>
          <w:rFonts w:hint="default" w:ascii="Arial" w:hAnsi="Arial" w:eastAsia="宋体" w:cs="Arial"/>
          <w:kern w:val="2"/>
          <w:sz w:val="15"/>
          <w:szCs w:val="15"/>
          <w:lang w:val="en-US" w:eastAsia="zh-CN" w:bidi="ar"/>
        </w:rPr>
        <w:t>TyG-WHtR: triglyceride glucose-waist to height ratio;</w:t>
      </w:r>
      <w:r>
        <w:rPr>
          <w:rFonts w:hint="default" w:ascii="Arial" w:hAnsi="Arial" w:eastAsia="宋体" w:cs="Arial"/>
          <w:kern w:val="2"/>
          <w:sz w:val="15"/>
          <w:szCs w:val="15"/>
          <w:lang w:eastAsia="zh-CN" w:bidi="ar"/>
        </w:rPr>
        <w:t xml:space="preserve"> </w:t>
      </w:r>
      <w:r>
        <w:rPr>
          <w:rFonts w:hint="default" w:ascii="Arial Regular" w:hAnsi="Arial Regular" w:eastAsia="宋体" w:cs="Arial Regular"/>
          <w:kern w:val="2"/>
          <w:sz w:val="15"/>
          <w:szCs w:val="15"/>
          <w:lang w:val="en-US" w:eastAsia="zh-CN" w:bidi="ar"/>
        </w:rPr>
        <w:t>PIR: poverty income ratio; HEI: Healthy Eating Index; PA : physical activity; MET: metabolic equivalents; FI: frailty index; BMI: body mass index; TC: total cholesterol; HDL-C: high-density lipoprotein cholesterol; LDL-C: low-density lipoprotein cholesterol.</w:t>
      </w:r>
    </w:p>
    <w:p>
      <w:pPr>
        <w:widowControl/>
        <w:jc w:val="left"/>
        <w:textAlignment w:val="bottom"/>
        <w:rPr>
          <w:rFonts w:hint="eastAsia" w:ascii="Times New Roman Regular" w:hAnsi="Times New Roman Regular" w:eastAsia="宋体" w:cs="Times New Roman Regular"/>
          <w:color w:val="000000"/>
          <w:kern w:val="0"/>
          <w:sz w:val="15"/>
          <w:szCs w:val="15"/>
          <w:lang w:bidi="ar"/>
        </w:rPr>
      </w:pPr>
    </w:p>
    <w:p>
      <w:pPr>
        <w:rPr>
          <w:rFonts w:hint="default" w:ascii="Arial" w:hAnsi="Arial" w:cs="Arial"/>
        </w:rPr>
      </w:pPr>
      <w:r>
        <w:rPr>
          <w:rFonts w:ascii="Arial" w:hAnsi="Arial" w:cs="Arial"/>
        </w:rPr>
        <w:t>Supplementary</w:t>
      </w:r>
      <w:r>
        <w:rPr>
          <w:rFonts w:hint="eastAsia" w:ascii="Arial" w:hAnsi="Arial" w:cs="Arial"/>
        </w:rPr>
        <w:t xml:space="preserve"> Table</w:t>
      </w:r>
      <w:r>
        <w:rPr>
          <w:rFonts w:ascii="Arial" w:hAnsi="Arial" w:cs="Arial"/>
        </w:rPr>
        <w:t xml:space="preserve"> 4.</w:t>
      </w:r>
      <w:r>
        <w:rPr>
          <w:rFonts w:hint="eastAsia" w:ascii="Arial" w:hAnsi="Arial" w:cs="Arial"/>
        </w:rPr>
        <w:t xml:space="preserve"> Comparison of weighted baseline characteristics of participants according to quartiles of TyG</w:t>
      </w:r>
      <w:r>
        <w:rPr>
          <w:rFonts w:ascii="Arial" w:hAnsi="Arial" w:cs="Arial"/>
        </w:rPr>
        <w:t>-</w:t>
      </w:r>
      <w:r>
        <w:rPr>
          <w:rFonts w:hint="default" w:ascii="Arial" w:hAnsi="Arial" w:cs="Arial"/>
        </w:rPr>
        <w:t>BMI</w:t>
      </w:r>
    </w:p>
    <w:tbl>
      <w:tblPr>
        <w:tblStyle w:val="3"/>
        <w:tblpPr w:leftFromText="180" w:rightFromText="180" w:vertAnchor="text" w:horzAnchor="page" w:tblpX="1782" w:tblpY="167"/>
        <w:tblOverlap w:val="never"/>
        <w:tblW w:w="4869" w:type="pct"/>
        <w:tblInd w:w="0" w:type="dxa"/>
        <w:tblBorders>
          <w:top w:val="single" w:color="auto" w:sz="12" w:space="0"/>
          <w:left w:val="none" w:color="auto" w:sz="4" w:space="0"/>
          <w:bottom w:val="single" w:color="auto" w:sz="12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228"/>
        <w:gridCol w:w="1243"/>
        <w:gridCol w:w="1238"/>
        <w:gridCol w:w="5"/>
        <w:gridCol w:w="1243"/>
        <w:gridCol w:w="1245"/>
        <w:gridCol w:w="807"/>
      </w:tblGrid>
      <w:tr>
        <w:tc>
          <w:tcPr>
            <w:tcW w:w="777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Variables</w:t>
            </w:r>
          </w:p>
        </w:tc>
        <w:tc>
          <w:tcPr>
            <w:tcW w:w="739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Total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 xml:space="preserve"> N=7965</w:t>
            </w:r>
          </w:p>
        </w:tc>
        <w:tc>
          <w:tcPr>
            <w:tcW w:w="2996" w:type="pct"/>
            <w:gridSpan w:val="5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TyG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>-BMI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 xml:space="preserve"> index</w:t>
            </w:r>
          </w:p>
        </w:tc>
        <w:tc>
          <w:tcPr>
            <w:tcW w:w="486" w:type="pct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/>
                <w:iCs/>
                <w:kern w:val="0"/>
                <w:sz w:val="15"/>
                <w:szCs w:val="15"/>
                <w:lang w:val="en-US" w:eastAsia="zh-CN" w:bidi="ar"/>
              </w:rPr>
              <w:t>P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-value</w:t>
            </w:r>
          </w:p>
        </w:tc>
      </w:tr>
      <w:tr>
        <w:trPr>
          <w:trHeight w:val="90" w:hRule="atLeast"/>
        </w:trPr>
        <w:tc>
          <w:tcPr>
            <w:tcW w:w="777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宋体" w:cs="Arial Regular"/>
                <w:sz w:val="15"/>
                <w:szCs w:val="15"/>
              </w:rPr>
            </w:pPr>
          </w:p>
        </w:tc>
        <w:tc>
          <w:tcPr>
            <w:tcW w:w="739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宋体" w:cs="Arial Regular"/>
                <w:sz w:val="15"/>
                <w:szCs w:val="15"/>
              </w:rPr>
            </w:pPr>
          </w:p>
        </w:tc>
        <w:tc>
          <w:tcPr>
            <w:tcW w:w="74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Q1(≤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>213.9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4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N=199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>1</w:t>
            </w:r>
          </w:p>
        </w:tc>
        <w:tc>
          <w:tcPr>
            <w:tcW w:w="748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Q2(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>213.9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4-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>248.5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3)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N=199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>2</w:t>
            </w:r>
          </w:p>
        </w:tc>
        <w:tc>
          <w:tcPr>
            <w:tcW w:w="74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Q3(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>248.5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3-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>291.70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)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N=199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>0</w:t>
            </w:r>
          </w:p>
        </w:tc>
        <w:tc>
          <w:tcPr>
            <w:tcW w:w="75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Q4(≥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>291.70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)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N=199</w:t>
            </w: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eastAsia="zh-CN" w:bidi="ar"/>
              </w:rPr>
              <w:t>2</w:t>
            </w:r>
          </w:p>
        </w:tc>
        <w:tc>
          <w:tcPr>
            <w:tcW w:w="486" w:type="pct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eastAsia="宋体" w:cs="Arial Regular"/>
                <w:sz w:val="15"/>
                <w:szCs w:val="15"/>
              </w:rPr>
            </w:pPr>
          </w:p>
        </w:tc>
      </w:tr>
      <w:tr>
        <w:tc>
          <w:tcPr>
            <w:tcW w:w="5000" w:type="pct"/>
            <w:gridSpan w:val="8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General Characteristics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Gender (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left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Fema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75(53.9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0(59.2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9(48.39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4(51.6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2(56.0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left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Mal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90(46.0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1(40.7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3(51.61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6(48.3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0(43.9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left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Age (years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09(0.1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50(0.3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65(0.27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.27(0.26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.94(0.2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left"/>
              <w:rPr>
                <w:rFonts w:hint="default" w:ascii="Arial Regular" w:hAnsi="Arial Regular" w:cs="Arial Regular"/>
                <w:kern w:val="0"/>
                <w:sz w:val="15"/>
                <w:szCs w:val="15"/>
              </w:rPr>
            </w:pPr>
            <w:r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Race (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Non-Hispanic Black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11(9.3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2(7.8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7(9.35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0(9.7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2(10.3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Non-Hispanic Whit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26(76.1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67(77.8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6(74.95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7(76.3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6(75.1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American Mexica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4(4.7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1(2.2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2(4.79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4(5.7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7(6.2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Other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04(9.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1(12.0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7(10.91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9(8.1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7(8.2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75" w:firstLineChars="5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Education level (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Below high schoo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13(16.6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2(13.9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2(16.05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5(18.4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4(18.1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High school graduat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05(25.5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8(22.6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6(24.91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9(28.4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2(26.4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College or abov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47(57.8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1(63.3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4(59.04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6(53.1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6(55.4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PIR (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0.00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eastAsia="zh-CN" w:bidi="ar"/>
              </w:rPr>
              <w:t>2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1.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6(14.8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1(13.3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1(13.93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6(14.5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8(17.7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1.3-3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36(34.1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7(30.5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0(34.75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5(35.8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4(35.9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≥3.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10(43.9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0(48.7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3(43.69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2(42.86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5(39.9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Unknow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3(7.0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3(7.3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8(7.63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7(6.7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5(6.3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Nutrition &amp; life style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HEI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81(0.2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.32(0.5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71(0.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82(0.4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17(0.3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Energy intake (kcal/day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42.03(10.7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33.35(17.7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23.41(24.40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37.64(21.86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73.78(22.0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6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Drinking (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2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Neve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8(11.4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9(11.7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1(10.70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6(11.5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2(11.5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Forme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52(18.0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6(15.2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5(16.53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9(19.0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2(21.7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Mil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99(41.9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8(44.0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7(45.24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6(40.4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8(37.7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Moderat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9(12.6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3(13.9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8(11.44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3(12.9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5(12.2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Heavy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6(9.9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(9.4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9(9.97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9(10.3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1(10.0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Unknow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1(6.0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8(5.6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2(6.11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7(5.6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4(6.7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Smoking (%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Neve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02(49.0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8(48.5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8(51.29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7(47.1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9(49.1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Forme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08(35.5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4(30.9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3(35.38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8(38.8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3(37.2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Now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55(15.47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9(20.5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1(13.33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5(13.9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0(13.6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PA (MET-mins/week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≤7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18(23.8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5(23.6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8(22.93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9(23.3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6(25.4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700-24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51(25.2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7(27.7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2(26.26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4(24.58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8(22.4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gt;24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83(24.6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5(27.6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2(27.52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2(24.1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4(18.9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Unknow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13(26.2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4(21.0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0(23.30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5(27.97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4(33.1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Medical condition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Lipid-lowering agents (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No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36(63.3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06(71.1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5(66.01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8(59.9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37(55.5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29(36.6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5(28.8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7(33.99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2(40.0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5(44.4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Arial Regular" w:hAnsi="Arial Regular" w:cs="Arial Regular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Hypoglycemic agents (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No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52(84.6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40(94.8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11(88.80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81(84.6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20(69.8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13(15.3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1(5.1</w:t>
            </w:r>
            <w:r>
              <w:rPr>
                <w:rFonts w:hint="eastAsia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  <w:bookmarkStart w:id="2" w:name="_GoBack"/>
            <w:bookmarkEnd w:id="2"/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1(11.20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9(15.39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2(30.1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eastAsia="zh-CN" w:bidi="ar"/>
              </w:rPr>
              <w:t>Frailty (%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No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59(74.4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71(82.3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14(79.90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81(73.26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93(61.6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06(25.5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0(17.6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8(20.10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9(26.74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9(38.4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FI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(0.0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(0.0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5(0.00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7(0.00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0(0.0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kern w:val="0"/>
                <w:sz w:val="15"/>
                <w:szCs w:val="15"/>
                <w:lang w:val="en-US" w:eastAsia="zh-CN" w:bidi="ar"/>
              </w:rPr>
              <w:t>Physical Exam &amp; Laboratory data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BMI (kg/m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27(26.4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99(84.9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8(15.00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(0.25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(0.0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25-3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33(35.0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2(15.0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89(81.36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9(44.52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(1.9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50" w:firstLineChars="10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≥3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05(38.5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(0.0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(3.64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1(55.2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39(98.0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TC (mmol/l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6(0.0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13(0.0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1(0.03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1(0.03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8(0.0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bidi="ar"/>
              </w:rPr>
              <w:t>0.004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HDL-C (mmol/l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5(0.0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73(0.0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47(0.01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4(0.01)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4(0.0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  <w:tr>
        <w:tc>
          <w:tcPr>
            <w:tcW w:w="7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 w:bidi="ar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LDL-C (mmol/l)</w:t>
            </w:r>
          </w:p>
        </w:tc>
        <w:tc>
          <w:tcPr>
            <w:tcW w:w="12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2(0.02)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5(0.03)</w:t>
            </w:r>
          </w:p>
        </w:tc>
        <w:tc>
          <w:tcPr>
            <w:tcW w:w="12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3(0.03)</w:t>
            </w:r>
          </w:p>
        </w:tc>
        <w:tc>
          <w:tcPr>
            <w:tcW w:w="1248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0(0.03)</w:t>
            </w:r>
          </w:p>
        </w:tc>
        <w:tc>
          <w:tcPr>
            <w:tcW w:w="12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2(0.03)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Arial Regular" w:hAnsi="Arial Regular" w:cs="Arial Regular"/>
                <w:color w:val="000000"/>
                <w:kern w:val="0"/>
                <w:sz w:val="15"/>
                <w:szCs w:val="15"/>
                <w:lang w:val="en-US"/>
              </w:rPr>
            </w:pPr>
            <w:r>
              <w:rPr>
                <w:rFonts w:hint="default" w:ascii="Arial Regular" w:hAnsi="Arial Regular" w:eastAsia="宋体" w:cs="Arial Regular"/>
                <w:color w:val="000000"/>
                <w:kern w:val="0"/>
                <w:sz w:val="15"/>
                <w:szCs w:val="15"/>
                <w:lang w:val="en-US" w:eastAsia="zh-CN" w:bidi="ar"/>
              </w:rPr>
              <w:t>&lt;0.001</w:t>
            </w:r>
          </w:p>
        </w:tc>
      </w:tr>
    </w:tbl>
    <w:p>
      <w:pPr>
        <w:widowControl/>
        <w:jc w:val="left"/>
        <w:textAlignment w:val="bottom"/>
        <w:rPr>
          <w:rFonts w:hint="default" w:ascii="Arial Regular" w:hAnsi="Arial Regular" w:cs="Arial Regular"/>
          <w:sz w:val="15"/>
          <w:szCs w:val="15"/>
        </w:rPr>
      </w:pPr>
      <w:r>
        <w:rPr>
          <w:rFonts w:hint="default" w:ascii="Arial Regular" w:hAnsi="Arial Regular" w:cs="Arial Regular"/>
          <w:sz w:val="15"/>
          <w:szCs w:val="15"/>
        </w:rPr>
        <w:t>Continuous variables were expressed as mean (standard error) and categorical variables were expressed as frequencies (percentages)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Arial Regular" w:hAnsi="Arial Regular" w:cs="Arial Regular"/>
          <w:sz w:val="15"/>
          <w:szCs w:val="15"/>
          <w:lang w:val="en-US"/>
        </w:rPr>
      </w:pPr>
      <w:r>
        <w:rPr>
          <w:rFonts w:hint="default" w:ascii="Arial Regular" w:hAnsi="Arial Regular" w:eastAsia="宋体" w:cs="Arial Regular"/>
          <w:kern w:val="2"/>
          <w:sz w:val="15"/>
          <w:szCs w:val="15"/>
          <w:lang w:val="en-US" w:eastAsia="zh-CN" w:bidi="ar"/>
        </w:rPr>
        <w:t>TyG-BMI: triglyceride glucose-body mass index;</w:t>
      </w:r>
      <w:r>
        <w:rPr>
          <w:rFonts w:hint="default" w:ascii="Arial Regular" w:hAnsi="Arial Regular" w:eastAsia="宋体" w:cs="Arial Regular"/>
          <w:kern w:val="2"/>
          <w:sz w:val="15"/>
          <w:szCs w:val="15"/>
          <w:lang w:eastAsia="zh-CN" w:bidi="ar"/>
        </w:rPr>
        <w:t xml:space="preserve"> </w:t>
      </w:r>
      <w:r>
        <w:rPr>
          <w:rFonts w:hint="default" w:ascii="Arial Regular" w:hAnsi="Arial Regular" w:eastAsia="宋体" w:cs="Arial Regular"/>
          <w:kern w:val="2"/>
          <w:sz w:val="15"/>
          <w:szCs w:val="15"/>
          <w:lang w:val="en-US" w:eastAsia="zh-CN" w:bidi="ar"/>
        </w:rPr>
        <w:t>PIR: poverty income ratio; HEI: Healthy Eating Index; PA : physical activity; MET: metabolic equivalents; FI: frailty index; BMI: body mass index; TC: total cholesterol; HDL-C: high-density lipoprotein cholesterol; LDL-C: low-density lipoprotein cholesterol.</w:t>
      </w:r>
    </w:p>
    <w:p>
      <w:pPr>
        <w:widowControl/>
        <w:jc w:val="left"/>
        <w:textAlignment w:val="bottom"/>
        <w:rPr>
          <w:rFonts w:hint="eastAsia" w:ascii="Times New Roman Regular" w:hAnsi="Times New Roman Regular" w:eastAsia="宋体" w:cs="Times New Roman Regular"/>
          <w:color w:val="000000"/>
          <w:kern w:val="0"/>
          <w:sz w:val="15"/>
          <w:szCs w:val="15"/>
          <w:lang w:bidi="ar"/>
        </w:rPr>
      </w:pPr>
    </w:p>
    <w:p>
      <w:pPr>
        <w:widowControl/>
        <w:jc w:val="left"/>
        <w:textAlignment w:val="bottom"/>
        <w:rPr>
          <w:rFonts w:hint="eastAsia" w:ascii="Times New Roman Regular" w:hAnsi="Times New Roman Regular" w:eastAsia="宋体" w:cs="Times New Roman Regular"/>
          <w:color w:val="000000"/>
          <w:kern w:val="0"/>
          <w:sz w:val="15"/>
          <w:szCs w:val="15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FCE3D956"/>
    <w:rsid w:val="005624AD"/>
    <w:rsid w:val="009F454E"/>
    <w:rsid w:val="00B47399"/>
    <w:rsid w:val="00B80262"/>
    <w:rsid w:val="00D165FB"/>
    <w:rsid w:val="00FA1BFD"/>
    <w:rsid w:val="1F8EC1B4"/>
    <w:rsid w:val="2FFF8606"/>
    <w:rsid w:val="3B7A3A56"/>
    <w:rsid w:val="47FD9FA2"/>
    <w:rsid w:val="72F909B4"/>
    <w:rsid w:val="77741F58"/>
    <w:rsid w:val="7AFF3FF9"/>
    <w:rsid w:val="7C7B003C"/>
    <w:rsid w:val="7D2DC9B4"/>
    <w:rsid w:val="7FFE993B"/>
    <w:rsid w:val="BFFF00FC"/>
    <w:rsid w:val="DFF21CAC"/>
    <w:rsid w:val="F1BA74E6"/>
    <w:rsid w:val="F3FAAB23"/>
    <w:rsid w:val="FCE3D956"/>
    <w:rsid w:val="FDF60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ascii="DengXian" w:hAnsi="DengXian" w:eastAsia="DengXian" w:cs="DengXian"/>
      <w:kern w:val="2"/>
      <w:sz w:val="21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eastAsia="宋体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5">
    <w:name w:val="font2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01"/>
    <w:basedOn w:val="4"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  <w:style w:type="paragraph" w:customStyle="1" w:styleId="7">
    <w:name w:val="Normal"/>
    <w:uiPriority w:val="0"/>
    <w:pPr>
      <w:jc w:val="both"/>
    </w:pPr>
    <w:rPr>
      <w:rFonts w:ascii="DengXian" w:hAnsi="DengXian" w:eastAsia="宋体" w:cs="宋体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2797</Words>
  <Characters>15948</Characters>
  <Lines>132</Lines>
  <Paragraphs>37</Paragraphs>
  <TotalTime>84</TotalTime>
  <ScaleCrop>false</ScaleCrop>
  <LinksUpToDate>false</LinksUpToDate>
  <CharactersWithSpaces>18708</CharactersWithSpaces>
  <Application>WPS Office_6.6.1.88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2T06:27:00Z</dcterms:created>
  <dc:creator>ahuhu</dc:creator>
  <cp:lastModifiedBy>ahuhu</cp:lastModifiedBy>
  <dcterms:modified xsi:type="dcterms:W3CDTF">2024-05-08T01:34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1.8808</vt:lpwstr>
  </property>
  <property fmtid="{D5CDD505-2E9C-101B-9397-08002B2CF9AE}" pid="3" name="ICV">
    <vt:lpwstr>D0FE878809483537DA77D86550F2E5BD_41</vt:lpwstr>
  </property>
</Properties>
</file>